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D329DF" w14:textId="49302FD3" w:rsidR="00A64753" w:rsidRPr="0012348A" w:rsidRDefault="00855AB0" w:rsidP="00855AB0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sz w:val="24"/>
          <w:szCs w:val="24"/>
        </w:rPr>
        <w:t>Supplementary note</w:t>
      </w:r>
      <w:r w:rsidR="00526CC6" w:rsidRPr="0012348A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14:paraId="3E8A7D57" w14:textId="3E612C35" w:rsidR="00526CC6" w:rsidRPr="0012348A" w:rsidRDefault="00526CC6" w:rsidP="00855AB0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The putative causal effect of type 2 diabetes in risk of cataract: a Mendelian randomization study in East Asian</w:t>
      </w:r>
    </w:p>
    <w:p w14:paraId="30E9C525" w14:textId="133CF8C2" w:rsidR="00526CC6" w:rsidRPr="0012348A" w:rsidRDefault="00526CC6" w:rsidP="00855AB0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</w:p>
    <w:p w14:paraId="4CE3891F" w14:textId="77777777" w:rsidR="00526CC6" w:rsidRPr="0012348A" w:rsidRDefault="00526CC6" w:rsidP="00526CC6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Authors and affiliations:</w:t>
      </w:r>
    </w:p>
    <w:p w14:paraId="50104BAB" w14:textId="77777777" w:rsidR="00526CC6" w:rsidRPr="0012348A" w:rsidRDefault="00526CC6" w:rsidP="00526CC6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Haoyang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proofErr w:type="gram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Zhang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a,b</w:t>
      </w:r>
      <w:proofErr w:type="spellEnd"/>
      <w:proofErr w:type="gram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Xuehao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Xiu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b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Angli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Xue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c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Yuedong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Yang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a,*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Yuanhao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Yang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c,d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,*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,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Huiying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Zhao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b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,*</w:t>
      </w:r>
    </w:p>
    <w:p w14:paraId="1C33BE0F" w14:textId="123B9BEF" w:rsidR="00526CC6" w:rsidRPr="0012348A" w:rsidRDefault="00526CC6" w:rsidP="00526CC6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a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School of Data and Computer Science, Sun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Yat-sen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University, Guangzhou, China</w:t>
      </w:r>
    </w:p>
    <w:p w14:paraId="080EFE40" w14:textId="3C513077" w:rsidR="00526CC6" w:rsidRPr="0012348A" w:rsidRDefault="00526CC6" w:rsidP="00526CC6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b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Department of Medical Research Center, Sun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Yat-sen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Memorial Hospital; Guangdong Provincial Key Laboratory of Malignant Tumor Epigenetics and Gene Regulation</w:t>
      </w:r>
      <w:r w:rsidR="00850959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;</w:t>
      </w:r>
      <w:r w:rsidR="009F1F18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Guangzhou, China</w:t>
      </w:r>
    </w:p>
    <w:p w14:paraId="423C8496" w14:textId="77777777" w:rsidR="00526CC6" w:rsidRPr="0012348A" w:rsidRDefault="00526CC6" w:rsidP="00526CC6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c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Institute for Molecular Bioscience, The University of Queensland, Brisbane, QLD, Australia</w:t>
      </w:r>
    </w:p>
    <w:p w14:paraId="251FD590" w14:textId="26B75632" w:rsidR="00526CC6" w:rsidRPr="0012348A" w:rsidRDefault="00526CC6" w:rsidP="00526CC6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d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Mater Research, Translational Research Institute, Brisbane, QLD, Australia</w:t>
      </w:r>
    </w:p>
    <w:p w14:paraId="02FA030B" w14:textId="62727EA0" w:rsidR="00526CC6" w:rsidRPr="0012348A" w:rsidRDefault="00526CC6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sz w:val="24"/>
          <w:szCs w:val="24"/>
        </w:rPr>
        <w:br w:type="page"/>
      </w:r>
    </w:p>
    <w:p w14:paraId="4C5364DC" w14:textId="5F3FDFF6" w:rsidR="00A64753" w:rsidRPr="0012348A" w:rsidRDefault="00172FC9" w:rsidP="00A64753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lastRenderedPageBreak/>
        <w:t>Investigations</w:t>
      </w:r>
      <w:r w:rsidR="00A6475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of 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the role of blood-based</w:t>
      </w:r>
      <w:r w:rsidR="00A6475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biomarkers 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in</w:t>
      </w:r>
      <w:r w:rsidR="00A6475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the causal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relationship of type 2 diabetes on cataract</w:t>
      </w:r>
    </w:p>
    <w:p w14:paraId="776D4BA6" w14:textId="77777777" w:rsidR="00AF03B9" w:rsidRPr="0012348A" w:rsidRDefault="00AF03B9" w:rsidP="00A70AF3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5A05B0AC" w14:textId="11BC148E" w:rsidR="0002097D" w:rsidRPr="0012348A" w:rsidRDefault="0002097D" w:rsidP="00A70AF3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sz w:val="24"/>
          <w:szCs w:val="24"/>
        </w:rPr>
        <w:t>Data Source</w:t>
      </w:r>
    </w:p>
    <w:p w14:paraId="60062AD4" w14:textId="32EEA15E" w:rsidR="00A70AF3" w:rsidRPr="0012348A" w:rsidRDefault="00A70AF3" w:rsidP="00A70AF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We downloaded the </w:t>
      </w:r>
      <w:r w:rsidR="0055413E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genome-wide association studies (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GWAS</w:t>
      </w:r>
      <w:r w:rsidR="0055413E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)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summary statistics of 41 blood-based biomarkers</w:t>
      </w:r>
      <w:r w:rsidR="00092AD5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fldChar w:fldCharType="begin">
          <w:fldData xml:space="preserve">PEVuZE5vdGU+PENpdGU+PEF1dGhvcj5LYW5haTwvQXV0aG9yPjxZZWFyPjIwMTg8L1llYXI+PFJl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</w:fldData>
        </w:fldChar>
      </w:r>
      <w:r w:rsidR="00092AD5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instrText xml:space="preserve"> ADDIN EN.CITE </w:instrText>
      </w:r>
      <w:r w:rsidR="00092AD5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fldChar w:fldCharType="begin">
          <w:fldData xml:space="preserve">PEVuZE5vdGU+PENpdGU+PEF1dGhvcj5LYW5haTwvQXV0aG9yPjxZZWFyPjIwMTg8L1llYXI+PFJl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</w:fldData>
        </w:fldChar>
      </w:r>
      <w:r w:rsidR="00092AD5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instrText xml:space="preserve"> ADDIN EN.CITE.DATA </w:instrText>
      </w:r>
      <w:r w:rsidR="00092AD5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r>
      <w:r w:rsidR="00092AD5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fldChar w:fldCharType="end"/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fldChar w:fldCharType="separate"/>
      </w:r>
      <w:r w:rsidR="00092AD5" w:rsidRPr="0012348A">
        <w:rPr>
          <w:rStyle w:val="fontstyle01"/>
          <w:rFonts w:ascii="Times New Roman" w:hAnsi="Times New Roman" w:cs="Times New Roman"/>
          <w:b w:val="0"/>
          <w:bCs w:val="0"/>
          <w:noProof/>
          <w:sz w:val="24"/>
          <w:szCs w:val="24"/>
          <w:vertAlign w:val="superscript"/>
        </w:rPr>
        <w:t>1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fldChar w:fldCharType="end"/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from the </w:t>
      </w:r>
      <w:proofErr w:type="spellStart"/>
      <w:r w:rsidR="00FD788B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BioBank</w:t>
      </w:r>
      <w:proofErr w:type="spellEnd"/>
      <w:r w:rsidR="00FD788B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Japan Project (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BBJ</w:t>
      </w:r>
      <w:r w:rsidR="00FD788B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;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hyperlink r:id="rId7" w:history="1">
        <w:r w:rsidR="00FD788B" w:rsidRPr="0012348A">
          <w:rPr>
            <w:rStyle w:val="ad"/>
            <w:rFonts w:ascii="Times New Roman" w:hAnsi="Times New Roman" w:cs="Times New Roman"/>
            <w:sz w:val="24"/>
            <w:szCs w:val="24"/>
          </w:rPr>
          <w:t>http://jenger.riken.jp/en/</w:t>
        </w:r>
      </w:hyperlink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), The GWAS of blood-based biomarkers were obtained by a linear model of additive allelic effects </w:t>
      </w:r>
      <w:r w:rsidR="00FD788B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with sample size 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rang</w:t>
      </w:r>
      <w:r w:rsidR="00FD788B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ing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FD788B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from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37</w:t>
      </w:r>
      <w:r w:rsidR="0002097D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,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767 to 143</w:t>
      </w:r>
      <w:r w:rsidR="0002097D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,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658, adjusted by age, sex, and top ten </w:t>
      </w:r>
      <w:r w:rsidR="0055413E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principal components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12348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he</w:t>
      </w:r>
      <w:r w:rsidR="00E948FC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se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GWAS w</w:t>
      </w:r>
      <w:r w:rsidR="00E948FC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ere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based on the </w:t>
      </w:r>
      <w:r w:rsidRPr="0012348A">
        <w:rPr>
          <w:rFonts w:ascii="Times New Roman" w:hAnsi="Times New Roman" w:cs="Times New Roman"/>
          <w:color w:val="000000"/>
          <w:sz w:val="24"/>
          <w:szCs w:val="24"/>
        </w:rPr>
        <w:t>hg19 coordinate.</w:t>
      </w:r>
    </w:p>
    <w:p w14:paraId="67A5DED4" w14:textId="77777777" w:rsidR="00A70AF3" w:rsidRPr="0012348A" w:rsidRDefault="00A70AF3" w:rsidP="00A64753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616266B8" w14:textId="60720DDE" w:rsidR="00A64753" w:rsidRPr="0012348A" w:rsidRDefault="00A64753" w:rsidP="00A64753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sz w:val="24"/>
          <w:szCs w:val="24"/>
        </w:rPr>
        <w:t>Method</w:t>
      </w:r>
      <w:r w:rsidR="00855AB0" w:rsidRPr="0012348A">
        <w:rPr>
          <w:rStyle w:val="fontstyle01"/>
          <w:rFonts w:ascii="Times New Roman" w:hAnsi="Times New Roman" w:cs="Times New Roman"/>
          <w:sz w:val="24"/>
          <w:szCs w:val="24"/>
        </w:rPr>
        <w:t>s</w:t>
      </w:r>
    </w:p>
    <w:p w14:paraId="7559B27B" w14:textId="77777777" w:rsidR="00855AB0" w:rsidRPr="0012348A" w:rsidRDefault="00855AB0" w:rsidP="00855AB0">
      <w:pPr>
        <w:spacing w:line="480" w:lineRule="auto"/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i/>
          <w:sz w:val="24"/>
          <w:szCs w:val="24"/>
        </w:rPr>
        <w:t>Quality control and genotype imputation to the UK Biobank Chinese cohort</w:t>
      </w:r>
    </w:p>
    <w:p w14:paraId="7962650F" w14:textId="6AD8F863" w:rsidR="004658D1" w:rsidRPr="0012348A" w:rsidRDefault="00855AB0" w:rsidP="00855AB0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We </w:t>
      </w:r>
      <w:r w:rsidR="004658D1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first generated our in-house East Asian genotype reference from the UK biobank Chinese cohort. Before imputation, we 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did some quality control (QC) </w:t>
      </w:r>
      <w:r w:rsidR="004658D1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steps to exclude the low-quality SNPs and individuals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. SNPs were removed if they 1. had a missing rate &gt;20%, 2. had minor allele frequency (MAF) &lt;0.05, or 3. deviated from the Hardy–Weinberg equilibrium (p-value&lt;1×10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-10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). Individuals were removed if they </w:t>
      </w:r>
      <w:r w:rsidR="004658D1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1.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deviated ±3 times of standard error from the sample mean of average heterozygosity rates, </w:t>
      </w:r>
      <w:r w:rsidR="004658D1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2.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had sex discrepancy on the heterozygosity of X chromosome, or </w:t>
      </w:r>
      <w:r w:rsidR="004658D1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3.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had pi‐hat (i.e., second-degree relatives) &gt;0.2 with other individuals.</w:t>
      </w:r>
    </w:p>
    <w:p w14:paraId="7EE7DEEA" w14:textId="77777777" w:rsidR="004658D1" w:rsidRPr="0012348A" w:rsidRDefault="004658D1" w:rsidP="00855AB0">
      <w:pPr>
        <w:spacing w:line="480" w:lineRule="auto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</w:p>
    <w:p w14:paraId="3027664B" w14:textId="1264236B" w:rsidR="003368B3" w:rsidRPr="0012348A" w:rsidRDefault="00855AB0" w:rsidP="0012348A">
      <w:pPr>
        <w:spacing w:line="480" w:lineRule="auto"/>
        <w:rPr>
          <w:ins w:id="0" w:author="Zhang Haoyang" w:date="2021-01-30T20:24:00Z"/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lastRenderedPageBreak/>
        <w:t xml:space="preserve">Next, the </w:t>
      </w:r>
      <w:proofErr w:type="spellStart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QCed</w:t>
      </w:r>
      <w:proofErr w:type="spellEnd"/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genotype data were imputed according to the 1000 Genomics Phase 3 reference panel with minimac4 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fldChar w:fldCharType="begin"/>
      </w:r>
      <w:r w:rsidR="00092AD5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instrText xml:space="preserve"> ADDIN EN.CITE &lt;EndNote&gt;&lt;Cite&gt;&lt;Author&gt;Howie&lt;/Author&gt;&lt;Year&gt;2012&lt;/Year&gt;&lt;RecNum&gt;81&lt;/RecNum&gt;&lt;DisplayText&gt;&lt;style face="superscript"&gt;2&lt;/style&gt;&lt;/DisplayText&gt;&lt;record&gt;&lt;rec-number&gt;81&lt;/rec-number&gt;&lt;foreign-keys&gt;&lt;key app="EN" db-id="0sa5tz55d5wfp0e5w545a59n59x9wd9evtwx" timestamp="1604567001"&gt;81&lt;/key&gt;&lt;/foreign-keys&gt;&lt;ref-type name="Journal Article"&gt;17&lt;/ref-type&gt;&lt;contributors&gt;&lt;authors&gt;&lt;author&gt;Howie, B.&lt;/author&gt;&lt;author&gt;Fuchsberger, C.&lt;/author&gt;&lt;author&gt;Stephens, M.&lt;/author&gt;&lt;author&gt;Marchini, J.&lt;/author&gt;&lt;author&gt;Abecasis, G. R.&lt;/author&gt;&lt;/authors&gt;&lt;/contributors&gt;&lt;auth-address&gt;Department of Human Genetics, University of Chicago, Chicago, Illinois, USA.&lt;/auth-address&gt;&lt;titles&gt;&lt;title&gt;Fast and accurate genotype imputation in genome-wide association studies through pre-phasing&lt;/title&gt;&lt;secondary-title&gt;Nat Genet&lt;/secondary-title&gt;&lt;alt-title&gt;Nature genetics&lt;/alt-title&gt;&lt;/titles&gt;&lt;periodical&gt;&lt;full-title&gt;Nat Genet&lt;/full-title&gt;&lt;/periodical&gt;&lt;alt-periodical&gt;&lt;full-title&gt;Nature Genetics&lt;/full-title&gt;&lt;/alt-periodical&gt;&lt;pages&gt;955-9&lt;/pages&gt;&lt;volume&gt;44&lt;/volume&gt;&lt;number&gt;8&lt;/number&gt;&lt;edition&gt;2012/07/24&lt;/edition&gt;&lt;keywords&gt;&lt;keyword&gt;Computational Biology&lt;/keyword&gt;&lt;keyword&gt;Databases, Genetic&lt;/keyword&gt;&lt;keyword&gt;Genome-Wide Association Study/*methods/statistics &amp;amp; numerical data&lt;/keyword&gt;&lt;keyword&gt;*Genotype&lt;/keyword&gt;&lt;keyword&gt;Haplotypes&lt;/keyword&gt;&lt;keyword&gt;Human Genome Project&lt;/keyword&gt;&lt;keyword&gt;Humans&lt;/keyword&gt;&lt;/keywords&gt;&lt;dates&gt;&lt;year&gt;2012&lt;/year&gt;&lt;pub-dates&gt;&lt;date&gt;Jul 22&lt;/date&gt;&lt;/pub-dates&gt;&lt;/dates&gt;&lt;isbn&gt;1061-4036 (Print)&amp;#xD;1061-4036&lt;/isbn&gt;&lt;accession-num&gt;22820512&lt;/accession-num&gt;&lt;urls&gt;&lt;/urls&gt;&lt;custom2&gt;PMC3696580&lt;/custom2&gt;&lt;custom6&gt;NIHMS475535&lt;/custom6&gt;&lt;electronic-resource-num&gt;10.1038/ng.2354&lt;/electronic-resource-num&gt;&lt;remote-database-provider&gt;NLM&lt;/remote-database-provider&gt;&lt;language&gt;eng&lt;/language&gt;&lt;/record&gt;&lt;/Cite&gt;&lt;/EndNote&gt;</w:instrTex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092AD5" w:rsidRPr="0012348A">
        <w:rPr>
          <w:rStyle w:val="fontstyle01"/>
          <w:rFonts w:ascii="Times New Roman" w:hAnsi="Times New Roman" w:cs="Times New Roman"/>
          <w:b w:val="0"/>
          <w:noProof/>
          <w:sz w:val="24"/>
          <w:szCs w:val="24"/>
          <w:vertAlign w:val="superscript"/>
        </w:rPr>
        <w:t>2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using Michigan imputation server 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fldChar w:fldCharType="begin">
          <w:fldData xml:space="preserve">PEVuZE5vdGU+PENpdGU+PEF1dGhvcj5EYXM8L0F1dGhvcj48WWVhcj4yMDE2PC9ZZWFyPjxSZWNO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</w:fldData>
        </w:fldChar>
      </w:r>
      <w:r w:rsidR="00092AD5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instrText xml:space="preserve"> ADDIN EN.CITE </w:instrText>
      </w:r>
      <w:r w:rsidR="00092AD5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fldChar w:fldCharType="begin">
          <w:fldData xml:space="preserve">PEVuZE5vdGU+PENpdGU+PEF1dGhvcj5EYXM8L0F1dGhvcj48WWVhcj4yMDE2PC9ZZWFyPjxSZWNO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</w:fldData>
        </w:fldChar>
      </w:r>
      <w:r w:rsidR="00092AD5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instrText xml:space="preserve"> ADDIN EN.CITE.DATA </w:instrText>
      </w:r>
      <w:r w:rsidR="00092AD5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</w:r>
      <w:r w:rsidR="00092AD5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092AD5" w:rsidRPr="0012348A">
        <w:rPr>
          <w:rStyle w:val="fontstyle01"/>
          <w:rFonts w:ascii="Times New Roman" w:hAnsi="Times New Roman" w:cs="Times New Roman"/>
          <w:b w:val="0"/>
          <w:noProof/>
          <w:sz w:val="24"/>
          <w:szCs w:val="24"/>
          <w:vertAlign w:val="superscript"/>
        </w:rPr>
        <w:t>3</w:t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fldChar w:fldCharType="end"/>
      </w:r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</w:t>
      </w:r>
      <w:hyperlink r:id="rId8" w:history="1">
        <w:r w:rsidRPr="0012348A">
          <w:rPr>
            <w:rStyle w:val="fontstyle01"/>
            <w:rFonts w:ascii="Times New Roman" w:hAnsi="Times New Roman" w:cs="Times New Roman"/>
            <w:b w:val="0"/>
            <w:sz w:val="24"/>
            <w:szCs w:val="24"/>
          </w:rPr>
          <w:t>https://imputationserver.sph.umich.edu/index.html</w:t>
        </w:r>
      </w:hyperlink>
      <w:r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). </w:t>
      </w:r>
      <w:r w:rsidR="003368B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We also conducted post-imputation QC. SNPs were removed if they 1. have imputation quality score (</w:t>
      </w:r>
      <w:proofErr w:type="spellStart"/>
      <w:r w:rsidR="003368B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Rsq</w:t>
      </w:r>
      <w:proofErr w:type="spellEnd"/>
      <w:r w:rsidR="003368B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) &lt; 0.3, 2. have missing rate &gt; 20%, 3. have MAF &lt; 0.05, 4. deviate from Hardy – Weinberg equilibrium (p-value &lt; 1 × 10</w:t>
      </w:r>
      <w:r w:rsidR="003368B3" w:rsidRPr="0012348A">
        <w:rPr>
          <w:rStyle w:val="fontstyle01"/>
          <w:rFonts w:ascii="Times New Roman" w:hAnsi="Times New Roman" w:cs="Times New Roman"/>
          <w:b w:val="0"/>
          <w:sz w:val="24"/>
          <w:szCs w:val="24"/>
          <w:vertAlign w:val="superscript"/>
        </w:rPr>
        <w:t>-10</w:t>
      </w:r>
      <w:r w:rsidR="003368B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), or (5) in the histocompatibility complex (MHC) region (chromosome 6: 28 477 797–33 448 354). Individuals were removed if they (1) deviate ± 3 × SE from the sample mean of average heterozygosity rates, or (2) have pi‐hat (i.e., second-degree relatives) &gt; 0.2 with other individuals. </w:t>
      </w:r>
    </w:p>
    <w:p w14:paraId="675BEEC1" w14:textId="77777777" w:rsidR="00F12BA5" w:rsidRPr="0012348A" w:rsidRDefault="00F12BA5" w:rsidP="00A64753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14:paraId="45D3A772" w14:textId="47766C85" w:rsidR="00647AF3" w:rsidRPr="0012348A" w:rsidRDefault="00647AF3" w:rsidP="00A64753">
      <w:pPr>
        <w:spacing w:line="480" w:lineRule="auto"/>
        <w:rPr>
          <w:rFonts w:ascii="Times New Roman" w:hAnsi="Times New Roman" w:cs="Times New Roman"/>
          <w:bCs/>
          <w:i/>
          <w:color w:val="242021"/>
          <w:sz w:val="24"/>
          <w:szCs w:val="24"/>
        </w:rPr>
      </w:pPr>
      <w:r w:rsidRPr="0012348A">
        <w:rPr>
          <w:rFonts w:ascii="Times New Roman" w:hAnsi="Times New Roman" w:cs="Times New Roman"/>
          <w:bCs/>
          <w:i/>
          <w:color w:val="242021"/>
          <w:sz w:val="24"/>
          <w:szCs w:val="24"/>
        </w:rPr>
        <w:t>Exploration of mediated blood-based biomarkers on the causality of type 2 diabetes on cataract</w:t>
      </w:r>
    </w:p>
    <w:p w14:paraId="701EE546" w14:textId="09FA9E76" w:rsidR="00D86F81" w:rsidRPr="0012348A" w:rsidRDefault="00855AB0" w:rsidP="00943E9C">
      <w:pPr>
        <w:spacing w:line="480" w:lineRule="auto"/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W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e investigated 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if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any blood-based biomarkers might influence the causalit</w:t>
      </w:r>
      <w:r w:rsidR="00AF03B9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y of type 2 diabetes on cataract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. The analysis was performed by </w:t>
      </w:r>
      <w:r w:rsidR="00280E09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he multi-trait-based conditional &amp; joint analysis (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mtCOJO</w:t>
      </w:r>
      <w:r w:rsidR="00280E09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)</w:t>
      </w:r>
      <w:r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fldChar w:fldCharType="begin"/>
      </w:r>
      <w:r w:rsidR="00092AD5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instrText xml:space="preserve"> ADDIN EN.CITE &lt;EndNote&gt;&lt;Cite&gt;&lt;Author&gt;Zhu&lt;/Author&gt;&lt;Year&gt;2018&lt;/Year&gt;&lt;RecNum&gt;27&lt;/RecNum&gt;&lt;DisplayText&gt;&lt;style face="superscript"&gt;4&lt;/style&gt;&lt;/DisplayText&gt;&lt;record&gt;&lt;rec-number&gt;27&lt;/rec-number&gt;&lt;foreign-keys&gt;&lt;key app="EN" db-id="0sa5tz55d5wfp0e5w545a59n59x9wd9evtwx" timestamp="1599661385"&gt;27&lt;/key&gt;&lt;/foreign-keys&gt;&lt;ref-type name="Journal Article"&gt;17&lt;/ref-type&gt;&lt;contributors&gt;&lt;authors&gt;&lt;author&gt;Zhu, Zhihong&lt;/author&gt;&lt;author&gt;Zheng, Zhili&lt;/author&gt;&lt;author&gt;Zhang, Futao&lt;/author&gt;&lt;author&gt;Wu, Yang&lt;/author&gt;&lt;author&gt;Trzaskowski, Maciej&lt;/author&gt;&lt;author&gt;Maier, Robert&lt;/author&gt;&lt;author&gt;Robinson, Matthew R&lt;/author&gt;&lt;author&gt;McGrath, John J&lt;/author&gt;&lt;author&gt;Visscher, Peter M&lt;/author&gt;&lt;author&gt;Wray, Naomi R&lt;/author&gt;&lt;/authors&gt;&lt;/contributors&gt;&lt;titles&gt;&lt;title&gt;Causal associations between risk factors and common diseases inferred from GWAS summary data&lt;/title&gt;&lt;secondary-title&gt;Nature communications&lt;/secondary-title&gt;&lt;/titles&gt;&lt;periodical&gt;&lt;full-title&gt;Nature Communications&lt;/full-title&gt;&lt;/periodical&gt;&lt;pages&gt;1-12&lt;/pages&gt;&lt;volume&gt;9&lt;/volume&gt;&lt;number&gt;1&lt;/number&gt;&lt;dates&gt;&lt;year&gt;2018&lt;/year&gt;&lt;/dates&gt;&lt;isbn&gt;2041-1723&lt;/isbn&gt;&lt;urls&gt;&lt;/urls&gt;&lt;/record&gt;&lt;/Cite&gt;&lt;/EndNote&gt;</w:instrTex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fldChar w:fldCharType="separate"/>
      </w:r>
      <w:r w:rsidR="00092AD5" w:rsidRPr="0012348A">
        <w:rPr>
          <w:rStyle w:val="fontstyle01"/>
          <w:rFonts w:ascii="Times New Roman" w:hAnsi="Times New Roman" w:cs="Times New Roman"/>
          <w:b w:val="0"/>
          <w:bCs w:val="0"/>
          <w:noProof/>
          <w:sz w:val="24"/>
          <w:szCs w:val="24"/>
          <w:vertAlign w:val="superscript"/>
        </w:rPr>
        <w:t>4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fldChar w:fldCharType="end"/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that adjusted GWAS data of both exposure (e.g., type 2 diabetes) and outcome (e.g., cataract) for each of 41 blood-based biomarker GWAS</w:t>
      </w:r>
      <w:r w:rsidR="005A5696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,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according to </w:t>
      </w:r>
      <w:r w:rsidR="00AF03B9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our in-house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Chinese reference</w:t>
      </w:r>
      <w:r w:rsidR="00AF03B9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described above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. We re-estimated the genetic correlation and potential causal relationship between the conditional GWAS of exposure and outcome </w:t>
      </w:r>
      <w:r w:rsidR="00AF03B9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using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LDSC and seven MR</w:t>
      </w:r>
      <w:r w:rsidR="00AF03B9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and MR-equivalen</w:t>
      </w:r>
      <w:r w:rsidR="005A5696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t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methods, respectively. </w:t>
      </w:r>
      <w:r w:rsidR="009D219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In the MR analysis, if there were &lt;</w:t>
      </w:r>
      <w:r w:rsidR="009D2193" w:rsidRPr="0012348A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="009D219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9D219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instrumental SNPs of exposure after conditioning on a blood-based biomarker, we </w:t>
      </w:r>
      <w:r w:rsidR="009D219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selected the ‘proxy’ instrumental SNPs</w:t>
      </w:r>
      <w:r w:rsidR="009D219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04B55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lastRenderedPageBreak/>
        <w:t xml:space="preserve">by </w:t>
      </w:r>
      <w:r w:rsidR="009D219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releasing the </w:t>
      </w:r>
      <w:r w:rsidR="009405C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GWAS p-value </w:t>
      </w:r>
      <w:r w:rsidR="009D2193" w:rsidRPr="0012348A">
        <w:rPr>
          <w:rFonts w:ascii="Times New Roman" w:hAnsi="Times New Roman" w:cs="Times New Roman"/>
          <w:color w:val="000000"/>
          <w:sz w:val="24"/>
          <w:szCs w:val="24"/>
        </w:rPr>
        <w:t>threshold to 1</w:t>
      </w:r>
      <w:r w:rsidR="009D2193" w:rsidRPr="0012348A">
        <w:rPr>
          <w:rStyle w:val="fontstyle01"/>
          <w:rFonts w:ascii="Times New Roman" w:hAnsi="Times New Roman" w:cs="Times New Roman"/>
          <w:sz w:val="24"/>
          <w:szCs w:val="24"/>
        </w:rPr>
        <w:t>×</w:t>
      </w:r>
      <w:r w:rsidR="009D2193" w:rsidRPr="0012348A">
        <w:rPr>
          <w:rStyle w:val="fontstyle01"/>
          <w:rFonts w:ascii="Times New Roman" w:hAnsi="Times New Roman" w:cs="Times New Roman"/>
          <w:b w:val="0"/>
          <w:sz w:val="24"/>
          <w:szCs w:val="24"/>
        </w:rPr>
        <w:t>10</w:t>
      </w:r>
      <w:r w:rsidR="009D2193" w:rsidRPr="0012348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5</w:t>
      </w:r>
      <w:r w:rsidR="009D2193" w:rsidRPr="0012348A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If the estimates became significantly weaker or stronger compared to the initial LDSC and MR results, a blood-based biomarker was considered </w:t>
      </w:r>
      <w:r w:rsidR="00704B55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to be </w:t>
      </w:r>
      <w:r w:rsidR="00A64753" w:rsidRPr="0012348A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>significantly up- or down-regulating the causal relationship between type 2 diabetes and cataract.</w:t>
      </w:r>
    </w:p>
    <w:p w14:paraId="49B2B56F" w14:textId="77777777" w:rsidR="00F12BA5" w:rsidRPr="0012348A" w:rsidRDefault="00F12BA5" w:rsidP="00943E9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C4EA976" w14:textId="77777777" w:rsidR="00D44054" w:rsidRPr="0012348A" w:rsidRDefault="00D44054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12348A">
        <w:rPr>
          <w:rStyle w:val="fontstyle01"/>
          <w:rFonts w:ascii="Times New Roman" w:hAnsi="Times New Roman" w:cs="Times New Roman"/>
          <w:sz w:val="24"/>
          <w:szCs w:val="24"/>
        </w:rPr>
        <w:t>Reference</w:t>
      </w:r>
    </w:p>
    <w:p w14:paraId="5496B206" w14:textId="77777777" w:rsidR="00092AD5" w:rsidRPr="0012348A" w:rsidRDefault="00D44054" w:rsidP="00092AD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2348A">
        <w:rPr>
          <w:rFonts w:ascii="Times New Roman" w:hAnsi="Times New Roman" w:cs="Times New Roman"/>
          <w:sz w:val="24"/>
          <w:szCs w:val="24"/>
        </w:rPr>
        <w:fldChar w:fldCharType="begin"/>
      </w:r>
      <w:r w:rsidRPr="0012348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2348A">
        <w:rPr>
          <w:rFonts w:ascii="Times New Roman" w:hAnsi="Times New Roman" w:cs="Times New Roman"/>
          <w:sz w:val="24"/>
          <w:szCs w:val="24"/>
        </w:rPr>
        <w:fldChar w:fldCharType="separate"/>
      </w:r>
      <w:r w:rsidR="00092AD5" w:rsidRPr="0012348A">
        <w:rPr>
          <w:rFonts w:ascii="Times New Roman" w:hAnsi="Times New Roman" w:cs="Times New Roman"/>
          <w:sz w:val="24"/>
          <w:szCs w:val="24"/>
        </w:rPr>
        <w:t>1.</w:t>
      </w:r>
      <w:r w:rsidR="00092AD5" w:rsidRPr="0012348A">
        <w:rPr>
          <w:rFonts w:ascii="Times New Roman" w:hAnsi="Times New Roman" w:cs="Times New Roman"/>
          <w:sz w:val="24"/>
          <w:szCs w:val="24"/>
        </w:rPr>
        <w:tab/>
        <w:t xml:space="preserve">Kanai M, Akiyama M, Takahashi A, et al. Genetic analysis of quantitative traits in the Japanese population links cell types to complex human diseases. </w:t>
      </w:r>
      <w:r w:rsidR="00092AD5" w:rsidRPr="0012348A">
        <w:rPr>
          <w:rFonts w:ascii="Times New Roman" w:hAnsi="Times New Roman" w:cs="Times New Roman"/>
          <w:i/>
          <w:sz w:val="24"/>
          <w:szCs w:val="24"/>
        </w:rPr>
        <w:t xml:space="preserve">Nat Genet </w:t>
      </w:r>
      <w:r w:rsidR="00092AD5" w:rsidRPr="0012348A">
        <w:rPr>
          <w:rFonts w:ascii="Times New Roman" w:hAnsi="Times New Roman" w:cs="Times New Roman"/>
          <w:sz w:val="24"/>
          <w:szCs w:val="24"/>
        </w:rPr>
        <w:t xml:space="preserve">2018; </w:t>
      </w:r>
      <w:r w:rsidR="00092AD5" w:rsidRPr="0012348A">
        <w:rPr>
          <w:rFonts w:ascii="Times New Roman" w:hAnsi="Times New Roman" w:cs="Times New Roman"/>
          <w:b/>
          <w:sz w:val="24"/>
          <w:szCs w:val="24"/>
        </w:rPr>
        <w:t>50</w:t>
      </w:r>
      <w:r w:rsidR="00092AD5" w:rsidRPr="0012348A">
        <w:rPr>
          <w:rFonts w:ascii="Times New Roman" w:hAnsi="Times New Roman" w:cs="Times New Roman"/>
          <w:sz w:val="24"/>
          <w:szCs w:val="24"/>
        </w:rPr>
        <w:t>: 390-400.</w:t>
      </w:r>
    </w:p>
    <w:p w14:paraId="1510A6CC" w14:textId="77777777" w:rsidR="00092AD5" w:rsidRPr="0012348A" w:rsidRDefault="00092AD5" w:rsidP="00092AD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2348A">
        <w:rPr>
          <w:rFonts w:ascii="Times New Roman" w:hAnsi="Times New Roman" w:cs="Times New Roman"/>
          <w:sz w:val="24"/>
          <w:szCs w:val="24"/>
        </w:rPr>
        <w:t>2.</w:t>
      </w:r>
      <w:r w:rsidRPr="0012348A">
        <w:rPr>
          <w:rFonts w:ascii="Times New Roman" w:hAnsi="Times New Roman" w:cs="Times New Roman"/>
          <w:sz w:val="24"/>
          <w:szCs w:val="24"/>
        </w:rPr>
        <w:tab/>
        <w:t xml:space="preserve">Howie B, Fuchsberger C, Stephens M, Marchini J, Abecasis GR. Fast and accurate genotype imputation in genome-wide association studies through pre-phasing. </w:t>
      </w:r>
      <w:r w:rsidRPr="0012348A">
        <w:rPr>
          <w:rFonts w:ascii="Times New Roman" w:hAnsi="Times New Roman" w:cs="Times New Roman"/>
          <w:i/>
          <w:sz w:val="24"/>
          <w:szCs w:val="24"/>
        </w:rPr>
        <w:t xml:space="preserve">Nat Genet </w:t>
      </w:r>
      <w:r w:rsidRPr="0012348A">
        <w:rPr>
          <w:rFonts w:ascii="Times New Roman" w:hAnsi="Times New Roman" w:cs="Times New Roman"/>
          <w:sz w:val="24"/>
          <w:szCs w:val="24"/>
        </w:rPr>
        <w:t xml:space="preserve">2012; </w:t>
      </w:r>
      <w:r w:rsidRPr="0012348A">
        <w:rPr>
          <w:rFonts w:ascii="Times New Roman" w:hAnsi="Times New Roman" w:cs="Times New Roman"/>
          <w:b/>
          <w:sz w:val="24"/>
          <w:szCs w:val="24"/>
        </w:rPr>
        <w:t>44</w:t>
      </w:r>
      <w:r w:rsidRPr="0012348A">
        <w:rPr>
          <w:rFonts w:ascii="Times New Roman" w:hAnsi="Times New Roman" w:cs="Times New Roman"/>
          <w:sz w:val="24"/>
          <w:szCs w:val="24"/>
        </w:rPr>
        <w:t>: 955-9.</w:t>
      </w:r>
    </w:p>
    <w:p w14:paraId="155AABED" w14:textId="77777777" w:rsidR="00092AD5" w:rsidRPr="0012348A" w:rsidRDefault="00092AD5" w:rsidP="00092AD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2348A">
        <w:rPr>
          <w:rFonts w:ascii="Times New Roman" w:hAnsi="Times New Roman" w:cs="Times New Roman"/>
          <w:sz w:val="24"/>
          <w:szCs w:val="24"/>
        </w:rPr>
        <w:t>3.</w:t>
      </w:r>
      <w:r w:rsidRPr="0012348A">
        <w:rPr>
          <w:rFonts w:ascii="Times New Roman" w:hAnsi="Times New Roman" w:cs="Times New Roman"/>
          <w:sz w:val="24"/>
          <w:szCs w:val="24"/>
        </w:rPr>
        <w:tab/>
        <w:t xml:space="preserve">Das S, Forer L, Schönherr S, et al. Next-generation genotype imputation service and methods. </w:t>
      </w:r>
      <w:r w:rsidRPr="0012348A">
        <w:rPr>
          <w:rFonts w:ascii="Times New Roman" w:hAnsi="Times New Roman" w:cs="Times New Roman"/>
          <w:i/>
          <w:sz w:val="24"/>
          <w:szCs w:val="24"/>
        </w:rPr>
        <w:t xml:space="preserve">Nat Genet </w:t>
      </w:r>
      <w:r w:rsidRPr="0012348A">
        <w:rPr>
          <w:rFonts w:ascii="Times New Roman" w:hAnsi="Times New Roman" w:cs="Times New Roman"/>
          <w:sz w:val="24"/>
          <w:szCs w:val="24"/>
        </w:rPr>
        <w:t xml:space="preserve">2016; </w:t>
      </w:r>
      <w:r w:rsidRPr="0012348A">
        <w:rPr>
          <w:rFonts w:ascii="Times New Roman" w:hAnsi="Times New Roman" w:cs="Times New Roman"/>
          <w:b/>
          <w:sz w:val="24"/>
          <w:szCs w:val="24"/>
        </w:rPr>
        <w:t>48</w:t>
      </w:r>
      <w:r w:rsidRPr="0012348A">
        <w:rPr>
          <w:rFonts w:ascii="Times New Roman" w:hAnsi="Times New Roman" w:cs="Times New Roman"/>
          <w:sz w:val="24"/>
          <w:szCs w:val="24"/>
        </w:rPr>
        <w:t>: 1284-7.</w:t>
      </w:r>
    </w:p>
    <w:p w14:paraId="46E842D3" w14:textId="77777777" w:rsidR="00092AD5" w:rsidRPr="0012348A" w:rsidRDefault="00092AD5" w:rsidP="00092AD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2348A">
        <w:rPr>
          <w:rFonts w:ascii="Times New Roman" w:hAnsi="Times New Roman" w:cs="Times New Roman"/>
          <w:sz w:val="24"/>
          <w:szCs w:val="24"/>
        </w:rPr>
        <w:t>4.</w:t>
      </w:r>
      <w:r w:rsidRPr="0012348A">
        <w:rPr>
          <w:rFonts w:ascii="Times New Roman" w:hAnsi="Times New Roman" w:cs="Times New Roman"/>
          <w:sz w:val="24"/>
          <w:szCs w:val="24"/>
        </w:rPr>
        <w:tab/>
        <w:t xml:space="preserve">Zhu Z, Zheng Z, Zhang F, et al. Causal associations between risk factors and common diseases inferred from GWAS summary data. </w:t>
      </w:r>
      <w:r w:rsidRPr="0012348A">
        <w:rPr>
          <w:rFonts w:ascii="Times New Roman" w:hAnsi="Times New Roman" w:cs="Times New Roman"/>
          <w:i/>
          <w:sz w:val="24"/>
          <w:szCs w:val="24"/>
        </w:rPr>
        <w:t xml:space="preserve">Nature communications </w:t>
      </w:r>
      <w:r w:rsidRPr="0012348A">
        <w:rPr>
          <w:rFonts w:ascii="Times New Roman" w:hAnsi="Times New Roman" w:cs="Times New Roman"/>
          <w:sz w:val="24"/>
          <w:szCs w:val="24"/>
        </w:rPr>
        <w:t xml:space="preserve">2018; </w:t>
      </w:r>
      <w:r w:rsidRPr="0012348A">
        <w:rPr>
          <w:rFonts w:ascii="Times New Roman" w:hAnsi="Times New Roman" w:cs="Times New Roman"/>
          <w:b/>
          <w:sz w:val="24"/>
          <w:szCs w:val="24"/>
        </w:rPr>
        <w:t>9</w:t>
      </w:r>
      <w:r w:rsidRPr="0012348A">
        <w:rPr>
          <w:rFonts w:ascii="Times New Roman" w:hAnsi="Times New Roman" w:cs="Times New Roman"/>
          <w:sz w:val="24"/>
          <w:szCs w:val="24"/>
        </w:rPr>
        <w:t>: 1-12.</w:t>
      </w:r>
    </w:p>
    <w:p w14:paraId="4B8C8F74" w14:textId="4596261F" w:rsidR="00D44054" w:rsidRDefault="00D44054">
      <w:pPr>
        <w:rPr>
          <w:rFonts w:ascii="Times New Roman" w:hAnsi="Times New Roman" w:cs="Times New Roman"/>
          <w:sz w:val="24"/>
          <w:szCs w:val="24"/>
        </w:rPr>
      </w:pPr>
      <w:r w:rsidRPr="0012348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C4156B1" w14:textId="77777777" w:rsidR="0012348A" w:rsidRPr="0012348A" w:rsidRDefault="0012348A">
      <w:pPr>
        <w:rPr>
          <w:rFonts w:ascii="Times New Roman" w:hAnsi="Times New Roman" w:cs="Times New Roman"/>
          <w:sz w:val="24"/>
          <w:szCs w:val="24"/>
        </w:rPr>
      </w:pPr>
    </w:p>
    <w:sectPr w:rsidR="0012348A" w:rsidRPr="00123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C4BE7" w14:textId="77777777" w:rsidR="003B5DBA" w:rsidRDefault="003B5DBA" w:rsidP="00D44054">
      <w:r>
        <w:separator/>
      </w:r>
    </w:p>
  </w:endnote>
  <w:endnote w:type="continuationSeparator" w:id="0">
    <w:p w14:paraId="1243BDB3" w14:textId="77777777" w:rsidR="003B5DBA" w:rsidRDefault="003B5DBA" w:rsidP="00D44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2BC83" w14:textId="77777777" w:rsidR="003B5DBA" w:rsidRDefault="003B5DBA" w:rsidP="00D44054">
      <w:r>
        <w:separator/>
      </w:r>
    </w:p>
  </w:footnote>
  <w:footnote w:type="continuationSeparator" w:id="0">
    <w:p w14:paraId="602BB185" w14:textId="77777777" w:rsidR="003B5DBA" w:rsidRDefault="003B5DBA" w:rsidP="00D4405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Zhang Haoyang">
    <w15:presenceInfo w15:providerId="Windows Live" w15:userId="ecdfb5ad05eaf3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tz55d5wfp0e5w545a59n59x9wd9evtwx&quot;&gt;gwas&lt;record-ids&gt;&lt;item&gt;27&lt;/item&gt;&lt;item&gt;61&lt;/item&gt;&lt;item&gt;80&lt;/item&gt;&lt;item&gt;81&lt;/item&gt;&lt;/record-ids&gt;&lt;/item&gt;&lt;/Libraries&gt;"/>
  </w:docVars>
  <w:rsids>
    <w:rsidRoot w:val="00A66944"/>
    <w:rsid w:val="0002097D"/>
    <w:rsid w:val="00092AD5"/>
    <w:rsid w:val="000C5B44"/>
    <w:rsid w:val="000D7D15"/>
    <w:rsid w:val="0012348A"/>
    <w:rsid w:val="00140AA9"/>
    <w:rsid w:val="0016238B"/>
    <w:rsid w:val="00172FC9"/>
    <w:rsid w:val="0020727C"/>
    <w:rsid w:val="00253A34"/>
    <w:rsid w:val="00280E09"/>
    <w:rsid w:val="00295C21"/>
    <w:rsid w:val="002B502C"/>
    <w:rsid w:val="002D4D9F"/>
    <w:rsid w:val="002E416D"/>
    <w:rsid w:val="003368B3"/>
    <w:rsid w:val="00353E5C"/>
    <w:rsid w:val="0039410B"/>
    <w:rsid w:val="003B5DBA"/>
    <w:rsid w:val="004658D1"/>
    <w:rsid w:val="004C7147"/>
    <w:rsid w:val="004D184C"/>
    <w:rsid w:val="00505266"/>
    <w:rsid w:val="005253A3"/>
    <w:rsid w:val="00526CC6"/>
    <w:rsid w:val="0055413E"/>
    <w:rsid w:val="00555E81"/>
    <w:rsid w:val="00590552"/>
    <w:rsid w:val="00597540"/>
    <w:rsid w:val="005A5696"/>
    <w:rsid w:val="006023F1"/>
    <w:rsid w:val="006102AC"/>
    <w:rsid w:val="00635199"/>
    <w:rsid w:val="00640EBB"/>
    <w:rsid w:val="00647AF3"/>
    <w:rsid w:val="006618C0"/>
    <w:rsid w:val="00685EEF"/>
    <w:rsid w:val="006D0238"/>
    <w:rsid w:val="006E0343"/>
    <w:rsid w:val="006E2A53"/>
    <w:rsid w:val="006E7421"/>
    <w:rsid w:val="00704B55"/>
    <w:rsid w:val="00727901"/>
    <w:rsid w:val="00782949"/>
    <w:rsid w:val="007F4446"/>
    <w:rsid w:val="008315CB"/>
    <w:rsid w:val="00850959"/>
    <w:rsid w:val="00855AB0"/>
    <w:rsid w:val="008611A2"/>
    <w:rsid w:val="009405C3"/>
    <w:rsid w:val="00943E9C"/>
    <w:rsid w:val="009948AB"/>
    <w:rsid w:val="009D2193"/>
    <w:rsid w:val="009F1F18"/>
    <w:rsid w:val="00A3191A"/>
    <w:rsid w:val="00A35483"/>
    <w:rsid w:val="00A5419D"/>
    <w:rsid w:val="00A64753"/>
    <w:rsid w:val="00A66944"/>
    <w:rsid w:val="00A70AF3"/>
    <w:rsid w:val="00AF03B9"/>
    <w:rsid w:val="00B50689"/>
    <w:rsid w:val="00B8482F"/>
    <w:rsid w:val="00C50518"/>
    <w:rsid w:val="00C81355"/>
    <w:rsid w:val="00C84FC4"/>
    <w:rsid w:val="00C87E91"/>
    <w:rsid w:val="00CD5A95"/>
    <w:rsid w:val="00D44054"/>
    <w:rsid w:val="00D86F81"/>
    <w:rsid w:val="00DA0C62"/>
    <w:rsid w:val="00DC7CA0"/>
    <w:rsid w:val="00E03453"/>
    <w:rsid w:val="00E948FC"/>
    <w:rsid w:val="00ED7F5C"/>
    <w:rsid w:val="00F12BA5"/>
    <w:rsid w:val="00F84D54"/>
    <w:rsid w:val="00FD6F24"/>
    <w:rsid w:val="00FD788B"/>
    <w:rsid w:val="00FE5AC9"/>
    <w:rsid w:val="00FF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431A8"/>
  <w15:chartTrackingRefBased/>
  <w15:docId w15:val="{3962A9B7-74A9-40DD-AB2F-B79A4C06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0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054"/>
    <w:rPr>
      <w:sz w:val="18"/>
      <w:szCs w:val="18"/>
    </w:rPr>
  </w:style>
  <w:style w:type="character" w:customStyle="1" w:styleId="fontstyle01">
    <w:name w:val="fontstyle01"/>
    <w:rsid w:val="00D44054"/>
    <w:rPr>
      <w:rFonts w:ascii="Times-Bold" w:hAnsi="Times-Bold" w:hint="default"/>
      <w:b/>
      <w:bCs/>
      <w:i w:val="0"/>
      <w:iCs w:val="0"/>
      <w:color w:val="242021"/>
      <w:sz w:val="38"/>
      <w:szCs w:val="38"/>
    </w:rPr>
  </w:style>
  <w:style w:type="character" w:styleId="a7">
    <w:name w:val="annotation reference"/>
    <w:uiPriority w:val="99"/>
    <w:semiHidden/>
    <w:unhideWhenUsed/>
    <w:rsid w:val="00D44054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D44054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9">
    <w:name w:val="批注文字 字符"/>
    <w:basedOn w:val="a0"/>
    <w:link w:val="a8"/>
    <w:uiPriority w:val="99"/>
    <w:rsid w:val="00D4405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D4405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4405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4405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4405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4405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44054"/>
    <w:rPr>
      <w:rFonts w:ascii="等线" w:eastAsia="等线" w:hAnsi="等线"/>
      <w:noProof/>
      <w:sz w:val="20"/>
    </w:rPr>
  </w:style>
  <w:style w:type="character" w:styleId="ac">
    <w:name w:val="Strong"/>
    <w:basedOn w:val="a0"/>
    <w:uiPriority w:val="22"/>
    <w:qFormat/>
    <w:rsid w:val="00782949"/>
    <w:rPr>
      <w:b/>
      <w:bCs/>
    </w:rPr>
  </w:style>
  <w:style w:type="character" w:styleId="ad">
    <w:name w:val="Hyperlink"/>
    <w:uiPriority w:val="99"/>
    <w:unhideWhenUsed/>
    <w:rsid w:val="00A70AF3"/>
    <w:rPr>
      <w:color w:val="0000FF"/>
      <w:u w:val="single"/>
    </w:rPr>
  </w:style>
  <w:style w:type="paragraph" w:styleId="ae">
    <w:name w:val="annotation subject"/>
    <w:basedOn w:val="a8"/>
    <w:next w:val="a8"/>
    <w:link w:val="af"/>
    <w:uiPriority w:val="99"/>
    <w:semiHidden/>
    <w:unhideWhenUsed/>
    <w:rsid w:val="00597540"/>
    <w:pPr>
      <w:widowControl w:val="0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</w:rPr>
  </w:style>
  <w:style w:type="character" w:customStyle="1" w:styleId="af">
    <w:name w:val="批注主题 字符"/>
    <w:basedOn w:val="a9"/>
    <w:link w:val="ae"/>
    <w:uiPriority w:val="99"/>
    <w:semiHidden/>
    <w:rsid w:val="00597540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FD78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putationserver.sph.umich.edu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jenger.riken.jp/e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17A06-3B7A-4226-B0A8-97129B22E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yang</dc:creator>
  <cp:keywords/>
  <dc:description/>
  <cp:lastModifiedBy>Admin</cp:lastModifiedBy>
  <cp:revision>55</cp:revision>
  <dcterms:created xsi:type="dcterms:W3CDTF">2020-11-08T14:35:00Z</dcterms:created>
  <dcterms:modified xsi:type="dcterms:W3CDTF">2021-02-06T18:52:00Z</dcterms:modified>
</cp:coreProperties>
</file>